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F1612" w14:textId="4F7E1123" w:rsidR="0083635F" w:rsidRPr="00622AF7" w:rsidRDefault="0083635F" w:rsidP="0023105E">
      <w:pPr>
        <w:pStyle w:val="Heading2"/>
        <w:shd w:val="clear" w:color="auto" w:fill="FFFFFF"/>
        <w:jc w:val="both"/>
        <w:rPr>
          <w:b w:val="0"/>
          <w:bCs w:val="0"/>
          <w:color w:val="000000"/>
          <w:sz w:val="24"/>
          <w:szCs w:val="24"/>
          <w:lang w:val="en-GB"/>
        </w:rPr>
      </w:pPr>
      <w:r w:rsidRPr="00622AF7">
        <w:rPr>
          <w:sz w:val="24"/>
          <w:szCs w:val="24"/>
          <w:lang w:val="en-GB"/>
        </w:rPr>
        <w:t>Table</w:t>
      </w:r>
      <w:r w:rsidR="0023105E" w:rsidRPr="00622AF7">
        <w:rPr>
          <w:sz w:val="24"/>
          <w:szCs w:val="24"/>
          <w:lang w:val="en-GB"/>
        </w:rPr>
        <w:t xml:space="preserve"> S3</w:t>
      </w:r>
      <w:r w:rsidR="00163466" w:rsidRPr="00622AF7">
        <w:rPr>
          <w:sz w:val="24"/>
          <w:szCs w:val="24"/>
          <w:lang w:val="en-GB"/>
        </w:rPr>
        <w:t>.</w:t>
      </w:r>
      <w:r w:rsidRPr="00622AF7">
        <w:rPr>
          <w:sz w:val="24"/>
          <w:szCs w:val="24"/>
          <w:lang w:val="en-GB"/>
        </w:rPr>
        <w:t xml:space="preserve"> </w:t>
      </w:r>
      <w:r w:rsidR="0023105E" w:rsidRPr="00622AF7">
        <w:rPr>
          <w:b w:val="0"/>
          <w:bCs w:val="0"/>
          <w:sz w:val="24"/>
          <w:szCs w:val="24"/>
          <w:lang w:val="en-GB"/>
        </w:rPr>
        <w:t>Subsystem im</w:t>
      </w:r>
      <w:r w:rsidR="006521CA" w:rsidRPr="00622AF7">
        <w:rPr>
          <w:b w:val="0"/>
          <w:bCs w:val="0"/>
          <w:sz w:val="24"/>
          <w:szCs w:val="24"/>
          <w:lang w:val="en-GB"/>
        </w:rPr>
        <w:t>p</w:t>
      </w:r>
      <w:r w:rsidR="0023105E" w:rsidRPr="00622AF7">
        <w:rPr>
          <w:b w:val="0"/>
          <w:bCs w:val="0"/>
          <w:sz w:val="24"/>
          <w:szCs w:val="24"/>
          <w:lang w:val="en-GB"/>
        </w:rPr>
        <w:t xml:space="preserve">licated in copper, cobalt, zinc, arsenic, </w:t>
      </w:r>
      <w:proofErr w:type="spellStart"/>
      <w:r w:rsidR="0023105E" w:rsidRPr="00622AF7">
        <w:rPr>
          <w:b w:val="0"/>
          <w:bCs w:val="0"/>
          <w:sz w:val="24"/>
          <w:szCs w:val="24"/>
          <w:lang w:val="en-GB"/>
        </w:rPr>
        <w:t>cademium</w:t>
      </w:r>
      <w:proofErr w:type="spellEnd"/>
      <w:r w:rsidR="0023105E" w:rsidRPr="00622AF7">
        <w:rPr>
          <w:b w:val="0"/>
          <w:bCs w:val="0"/>
          <w:sz w:val="24"/>
          <w:szCs w:val="24"/>
          <w:lang w:val="en-GB"/>
        </w:rPr>
        <w:t xml:space="preserve"> and </w:t>
      </w:r>
      <w:r w:rsidR="006521CA" w:rsidRPr="00622AF7">
        <w:rPr>
          <w:b w:val="0"/>
          <w:bCs w:val="0"/>
          <w:color w:val="000000"/>
          <w:sz w:val="24"/>
          <w:szCs w:val="24"/>
          <w:lang w:val="en-GB"/>
        </w:rPr>
        <w:t>c</w:t>
      </w:r>
      <w:r w:rsidR="0023105E" w:rsidRPr="00622AF7">
        <w:rPr>
          <w:b w:val="0"/>
          <w:bCs w:val="0"/>
          <w:color w:val="000000"/>
          <w:sz w:val="24"/>
          <w:szCs w:val="24"/>
          <w:lang w:val="en-GB"/>
        </w:rPr>
        <w:t xml:space="preserve">hromium resistance based on </w:t>
      </w:r>
      <w:r w:rsidR="0023105E" w:rsidRPr="00622AF7">
        <w:rPr>
          <w:b w:val="0"/>
          <w:bCs w:val="0"/>
          <w:sz w:val="24"/>
          <w:szCs w:val="24"/>
          <w:lang w:val="en-GB"/>
        </w:rPr>
        <w:t xml:space="preserve">RAST annotation </w:t>
      </w:r>
      <w:r w:rsidR="00622AF7" w:rsidRPr="00622AF7">
        <w:rPr>
          <w:b w:val="0"/>
          <w:bCs w:val="0"/>
          <w:sz w:val="24"/>
          <w:szCs w:val="24"/>
          <w:lang w:val="en-GB"/>
        </w:rPr>
        <w:t xml:space="preserve">of </w:t>
      </w:r>
      <w:proofErr w:type="spellStart"/>
      <w:r w:rsidR="00622AF7" w:rsidRPr="00622AF7">
        <w:rPr>
          <w:b w:val="0"/>
          <w:bCs w:val="0"/>
          <w:i/>
          <w:iCs/>
          <w:sz w:val="24"/>
          <w:szCs w:val="24"/>
          <w:lang w:val="en-GB"/>
        </w:rPr>
        <w:t>Psychrobacillus</w:t>
      </w:r>
      <w:proofErr w:type="spellEnd"/>
      <w:r w:rsidR="0023105E" w:rsidRPr="00622AF7">
        <w:rPr>
          <w:b w:val="0"/>
          <w:bCs w:val="0"/>
          <w:sz w:val="24"/>
          <w:szCs w:val="24"/>
          <w:lang w:val="en-GB"/>
        </w:rPr>
        <w:t xml:space="preserve"> sp. NEAU-3TGS</w:t>
      </w:r>
      <w:r w:rsidR="006521CA" w:rsidRPr="00622AF7">
        <w:rPr>
          <w:b w:val="0"/>
          <w:bCs w:val="0"/>
          <w:sz w:val="24"/>
          <w:szCs w:val="24"/>
          <w:lang w:val="en-GB"/>
        </w:rPr>
        <w:t xml:space="preserve"> genome seque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0"/>
        <w:gridCol w:w="2693"/>
        <w:gridCol w:w="3055"/>
      </w:tblGrid>
      <w:tr w:rsidR="0023105E" w:rsidRPr="00622AF7" w14:paraId="5345D708" w14:textId="77777777" w:rsidTr="006521CA">
        <w:trPr>
          <w:trHeight w:val="410"/>
        </w:trPr>
        <w:tc>
          <w:tcPr>
            <w:tcW w:w="2440" w:type="dxa"/>
            <w:tcBorders>
              <w:bottom w:val="single" w:sz="4" w:space="0" w:color="auto"/>
            </w:tcBorders>
          </w:tcPr>
          <w:p w14:paraId="1F0E7879" w14:textId="77777777" w:rsidR="001C26F7" w:rsidRPr="00622AF7" w:rsidRDefault="001C26F7" w:rsidP="00B95CA0">
            <w:pPr>
              <w:spacing w:after="200"/>
              <w:rPr>
                <w:rFonts w:ascii="Times New Roman" w:hAnsi="Times New Roman" w:cs="Times New Roman"/>
                <w:b/>
                <w:lang w:val="en-GB"/>
              </w:rPr>
            </w:pPr>
            <w:r w:rsidRPr="00622AF7">
              <w:rPr>
                <w:rFonts w:ascii="Times New Roman" w:hAnsi="Times New Roman" w:cs="Times New Roman"/>
                <w:b/>
                <w:lang w:val="en-GB"/>
              </w:rPr>
              <w:t>Subcategory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9307BD3" w14:textId="77777777" w:rsidR="001C26F7" w:rsidRPr="00622AF7" w:rsidRDefault="001C26F7" w:rsidP="00B95CA0">
            <w:pPr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622AF7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Subsystem</w:t>
            </w:r>
          </w:p>
        </w:tc>
        <w:tc>
          <w:tcPr>
            <w:tcW w:w="3055" w:type="dxa"/>
            <w:tcBorders>
              <w:bottom w:val="single" w:sz="4" w:space="0" w:color="auto"/>
            </w:tcBorders>
          </w:tcPr>
          <w:p w14:paraId="240AF42B" w14:textId="77777777" w:rsidR="001C26F7" w:rsidRPr="00622AF7" w:rsidRDefault="006521CA" w:rsidP="00B95CA0">
            <w:pPr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622AF7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 xml:space="preserve">Feature (ID </w:t>
            </w:r>
            <w:proofErr w:type="spellStart"/>
            <w:r w:rsidRPr="00622AF7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RAST</w:t>
            </w:r>
            <w:r w:rsidR="001C26F7" w:rsidRPr="00622AF7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annotation</w:t>
            </w:r>
            <w:proofErr w:type="spellEnd"/>
            <w:r w:rsidR="001C26F7" w:rsidRPr="00622AF7"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)</w:t>
            </w:r>
          </w:p>
        </w:tc>
      </w:tr>
      <w:tr w:rsidR="0023105E" w:rsidRPr="00622AF7" w14:paraId="52CB4B8B" w14:textId="77777777" w:rsidTr="006521CA">
        <w:tc>
          <w:tcPr>
            <w:tcW w:w="2440" w:type="dxa"/>
            <w:vMerge w:val="restart"/>
          </w:tcPr>
          <w:p w14:paraId="39573DB3" w14:textId="77777777" w:rsidR="0023105E" w:rsidRPr="00622AF7" w:rsidRDefault="0023105E" w:rsidP="00B95CA0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  <w:p w14:paraId="62E6D62A" w14:textId="77777777" w:rsidR="0023105E" w:rsidRPr="00622AF7" w:rsidRDefault="0023105E" w:rsidP="00B95CA0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  <w:p w14:paraId="4CB2F6CD" w14:textId="77777777" w:rsidR="0023105E" w:rsidRPr="00622AF7" w:rsidRDefault="0023105E" w:rsidP="00B95CA0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  <w:p w14:paraId="08B305BF" w14:textId="77777777" w:rsidR="00B95CA0" w:rsidRPr="00622AF7" w:rsidRDefault="00B95CA0" w:rsidP="00B95CA0">
            <w:pPr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 w:rsidRPr="00622AF7">
              <w:rPr>
                <w:rFonts w:ascii="Times New Roman" w:hAnsi="Times New Roman" w:cs="Times New Roman"/>
                <w:b/>
                <w:lang w:val="en-GB"/>
              </w:rPr>
              <w:t>Resistance to antibiotics and toxic compounds</w:t>
            </w:r>
          </w:p>
        </w:tc>
        <w:tc>
          <w:tcPr>
            <w:tcW w:w="2693" w:type="dxa"/>
            <w:hideMark/>
          </w:tcPr>
          <w:p w14:paraId="56F019BF" w14:textId="77777777" w:rsidR="00B95CA0" w:rsidRPr="00622AF7" w:rsidRDefault="00000000" w:rsidP="00B95CA0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hyperlink r:id="rId4" w:history="1">
              <w:r w:rsidR="00B95CA0" w:rsidRPr="00622AF7">
                <w:rPr>
                  <w:rFonts w:ascii="Times New Roman" w:eastAsia="Times New Roman" w:hAnsi="Times New Roman" w:cs="Times New Roman"/>
                  <w:lang w:val="en-GB" w:eastAsia="fr-FR"/>
                </w:rPr>
                <w:t>Copper homeostasis</w:t>
              </w:r>
            </w:hyperlink>
            <w:r w:rsidR="00B95CA0" w:rsidRPr="00622AF7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</w:t>
            </w:r>
          </w:p>
        </w:tc>
        <w:tc>
          <w:tcPr>
            <w:tcW w:w="3055" w:type="dxa"/>
            <w:hideMark/>
          </w:tcPr>
          <w:p w14:paraId="5418986A" w14:textId="77777777" w:rsidR="00B95CA0" w:rsidRPr="00622AF7" w:rsidRDefault="00B95CA0" w:rsidP="00B95CA0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622AF7">
              <w:rPr>
                <w:rFonts w:ascii="Times New Roman" w:eastAsia="Times New Roman" w:hAnsi="Times New Roman" w:cs="Times New Roman"/>
                <w:u w:val="single"/>
                <w:lang w:val="en-GB" w:eastAsia="fr-FR"/>
              </w:rPr>
              <w:t>fig|1221880.7.peg.483</w:t>
            </w:r>
            <w:r w:rsidRPr="00622AF7">
              <w:rPr>
                <w:rFonts w:ascii="Times New Roman" w:eastAsia="Times New Roman" w:hAnsi="Times New Roman" w:cs="Times New Roman"/>
                <w:lang w:val="en-GB" w:eastAsia="fr-FR"/>
              </w:rPr>
              <w:t>,</w:t>
            </w:r>
            <w:r w:rsidRPr="00622AF7">
              <w:rPr>
                <w:rFonts w:ascii="Times New Roman" w:eastAsia="Times New Roman" w:hAnsi="Times New Roman" w:cs="Times New Roman"/>
                <w:lang w:val="en-GB" w:eastAsia="fr-FR"/>
              </w:rPr>
              <w:br/>
            </w:r>
            <w:hyperlink r:id="rId5" w:history="1">
              <w:r w:rsidRPr="00622AF7">
                <w:rPr>
                  <w:rFonts w:ascii="Times New Roman" w:eastAsia="Times New Roman" w:hAnsi="Times New Roman" w:cs="Times New Roman"/>
                  <w:u w:val="single"/>
                  <w:lang w:val="en-GB" w:eastAsia="fr-FR"/>
                </w:rPr>
                <w:t>fig|1221880.7.peg.1714</w:t>
              </w:r>
            </w:hyperlink>
            <w:r w:rsidRPr="00622AF7">
              <w:rPr>
                <w:rFonts w:ascii="Times New Roman" w:eastAsia="Times New Roman" w:hAnsi="Times New Roman" w:cs="Times New Roman"/>
                <w:lang w:val="en-GB" w:eastAsia="fr-FR"/>
              </w:rPr>
              <w:t>,</w:t>
            </w:r>
            <w:r w:rsidRPr="00622AF7">
              <w:rPr>
                <w:rFonts w:ascii="Times New Roman" w:eastAsia="Times New Roman" w:hAnsi="Times New Roman" w:cs="Times New Roman"/>
                <w:lang w:val="en-GB" w:eastAsia="fr-FR"/>
              </w:rPr>
              <w:br/>
            </w:r>
            <w:hyperlink r:id="rId6" w:history="1">
              <w:r w:rsidRPr="00622AF7">
                <w:rPr>
                  <w:rFonts w:ascii="Times New Roman" w:eastAsia="Times New Roman" w:hAnsi="Times New Roman" w:cs="Times New Roman"/>
                  <w:u w:val="single"/>
                  <w:lang w:val="en-GB" w:eastAsia="fr-FR"/>
                </w:rPr>
                <w:t>fig|1221880.7.peg.4330</w:t>
              </w:r>
            </w:hyperlink>
          </w:p>
          <w:p w14:paraId="4E9C0727" w14:textId="77777777" w:rsidR="00B95CA0" w:rsidRPr="00622AF7" w:rsidRDefault="00000000" w:rsidP="00B95CA0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hyperlink r:id="rId7" w:history="1">
              <w:r w:rsidR="00B95CA0" w:rsidRPr="00622AF7">
                <w:rPr>
                  <w:rStyle w:val="Hyperlink"/>
                  <w:rFonts w:ascii="Times New Roman" w:hAnsi="Times New Roman" w:cs="Times New Roman"/>
                  <w:color w:val="auto"/>
                  <w:lang w:val="en-GB"/>
                </w:rPr>
                <w:t>fig|1221880.7.peg.4203</w:t>
              </w:r>
            </w:hyperlink>
          </w:p>
        </w:tc>
      </w:tr>
      <w:tr w:rsidR="0023105E" w:rsidRPr="00622AF7" w14:paraId="3778FE40" w14:textId="77777777" w:rsidTr="006521CA">
        <w:trPr>
          <w:trHeight w:val="160"/>
        </w:trPr>
        <w:tc>
          <w:tcPr>
            <w:tcW w:w="2440" w:type="dxa"/>
            <w:vMerge/>
          </w:tcPr>
          <w:p w14:paraId="5C1DEE4F" w14:textId="77777777" w:rsidR="00B95CA0" w:rsidRPr="00622AF7" w:rsidRDefault="00B95CA0" w:rsidP="00B95CA0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2693" w:type="dxa"/>
          </w:tcPr>
          <w:p w14:paraId="034C2C3D" w14:textId="77777777" w:rsidR="0023105E" w:rsidRPr="00622AF7" w:rsidRDefault="0023105E" w:rsidP="00B95CA0">
            <w:pPr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</w:p>
          <w:p w14:paraId="1C49C3FA" w14:textId="77777777" w:rsidR="00B95CA0" w:rsidRPr="00622AF7" w:rsidRDefault="0023105E" w:rsidP="00B95CA0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622AF7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C</w:t>
            </w:r>
            <w:r w:rsidR="00B95CA0" w:rsidRPr="00622AF7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obalt-zinc- cadmium-resistance</w:t>
            </w:r>
          </w:p>
        </w:tc>
        <w:tc>
          <w:tcPr>
            <w:tcW w:w="3055" w:type="dxa"/>
          </w:tcPr>
          <w:p w14:paraId="54F020EB" w14:textId="77777777" w:rsidR="0023105E" w:rsidRPr="00622AF7" w:rsidRDefault="0023105E" w:rsidP="00B95CA0">
            <w:pPr>
              <w:pStyle w:val="Heading2"/>
              <w:shd w:val="clear" w:color="auto" w:fill="FFFFFF"/>
              <w:contextualSpacing/>
              <w:rPr>
                <w:b w:val="0"/>
                <w:sz w:val="22"/>
                <w:szCs w:val="22"/>
                <w:lang w:val="en-GB"/>
              </w:rPr>
            </w:pPr>
          </w:p>
          <w:p w14:paraId="1B2BB2B6" w14:textId="77777777" w:rsidR="00B95CA0" w:rsidRPr="00622AF7" w:rsidRDefault="00B95CA0" w:rsidP="00B95CA0">
            <w:pPr>
              <w:pStyle w:val="Heading2"/>
              <w:shd w:val="clear" w:color="auto" w:fill="FFFFFF"/>
              <w:contextualSpacing/>
              <w:rPr>
                <w:b w:val="0"/>
                <w:sz w:val="22"/>
                <w:szCs w:val="22"/>
                <w:lang w:val="en-GB"/>
              </w:rPr>
            </w:pPr>
            <w:r w:rsidRPr="00622AF7">
              <w:rPr>
                <w:b w:val="0"/>
                <w:sz w:val="22"/>
                <w:szCs w:val="22"/>
                <w:lang w:val="en-GB"/>
              </w:rPr>
              <w:t>fig|1221880.7.peg.1116</w:t>
            </w:r>
          </w:p>
          <w:p w14:paraId="7673B3B3" w14:textId="77777777" w:rsidR="00B95CA0" w:rsidRPr="00622AF7" w:rsidRDefault="00B95CA0" w:rsidP="00B95CA0">
            <w:pPr>
              <w:pStyle w:val="Heading2"/>
              <w:shd w:val="clear" w:color="auto" w:fill="FFFFFF"/>
              <w:contextualSpacing/>
              <w:rPr>
                <w:b w:val="0"/>
                <w:sz w:val="22"/>
                <w:szCs w:val="22"/>
                <w:lang w:val="en-GB"/>
              </w:rPr>
            </w:pPr>
            <w:r w:rsidRPr="00622AF7">
              <w:rPr>
                <w:b w:val="0"/>
                <w:sz w:val="22"/>
                <w:szCs w:val="22"/>
                <w:lang w:val="en-GB"/>
              </w:rPr>
              <w:t>fig|1221880.7.peg.2047</w:t>
            </w:r>
          </w:p>
          <w:p w14:paraId="4FC1D416" w14:textId="77777777" w:rsidR="00B95CA0" w:rsidRPr="00622AF7" w:rsidRDefault="00B95CA0" w:rsidP="00B95CA0">
            <w:pPr>
              <w:pStyle w:val="Heading2"/>
              <w:shd w:val="clear" w:color="auto" w:fill="FFFFFF"/>
              <w:contextualSpacing/>
              <w:rPr>
                <w:b w:val="0"/>
                <w:sz w:val="22"/>
                <w:szCs w:val="22"/>
                <w:lang w:val="en-GB"/>
              </w:rPr>
            </w:pPr>
            <w:r w:rsidRPr="00622AF7">
              <w:rPr>
                <w:b w:val="0"/>
                <w:sz w:val="22"/>
                <w:szCs w:val="22"/>
                <w:lang w:val="en-GB"/>
              </w:rPr>
              <w:t>fig|1221880.7.peg.2372</w:t>
            </w:r>
          </w:p>
          <w:p w14:paraId="59F225C9" w14:textId="77777777" w:rsidR="00B95CA0" w:rsidRPr="00622AF7" w:rsidRDefault="00B95CA0" w:rsidP="00B95CA0">
            <w:pPr>
              <w:pStyle w:val="Heading2"/>
              <w:shd w:val="clear" w:color="auto" w:fill="FFFFFF"/>
              <w:contextualSpacing/>
              <w:rPr>
                <w:b w:val="0"/>
                <w:sz w:val="22"/>
                <w:szCs w:val="22"/>
                <w:lang w:val="en-GB"/>
              </w:rPr>
            </w:pPr>
            <w:r w:rsidRPr="00622AF7">
              <w:rPr>
                <w:b w:val="0"/>
                <w:sz w:val="22"/>
                <w:szCs w:val="22"/>
                <w:lang w:val="en-GB"/>
              </w:rPr>
              <w:t>fig|1221880.7.peg.2529</w:t>
            </w:r>
          </w:p>
          <w:p w14:paraId="39A06909" w14:textId="77777777" w:rsidR="00B95CA0" w:rsidRPr="00622AF7" w:rsidRDefault="00B95CA0" w:rsidP="00B95CA0">
            <w:pPr>
              <w:pStyle w:val="Heading2"/>
              <w:shd w:val="clear" w:color="auto" w:fill="FFFFFF"/>
              <w:contextualSpacing/>
              <w:rPr>
                <w:b w:val="0"/>
                <w:sz w:val="22"/>
                <w:szCs w:val="22"/>
                <w:lang w:val="en-GB"/>
              </w:rPr>
            </w:pPr>
            <w:r w:rsidRPr="00622AF7">
              <w:rPr>
                <w:b w:val="0"/>
                <w:sz w:val="22"/>
                <w:szCs w:val="22"/>
                <w:lang w:val="en-GB"/>
              </w:rPr>
              <w:t>fig|1221880.7.peg.3086</w:t>
            </w:r>
          </w:p>
          <w:p w14:paraId="59EA5004" w14:textId="77777777" w:rsidR="00B95CA0" w:rsidRPr="00622AF7" w:rsidRDefault="00B95CA0" w:rsidP="00B95CA0">
            <w:pPr>
              <w:pStyle w:val="Heading2"/>
              <w:shd w:val="clear" w:color="auto" w:fill="FFFFFF"/>
              <w:contextualSpacing/>
              <w:rPr>
                <w:b w:val="0"/>
                <w:sz w:val="22"/>
                <w:szCs w:val="22"/>
                <w:lang w:val="en-GB"/>
              </w:rPr>
            </w:pPr>
            <w:r w:rsidRPr="00622AF7">
              <w:rPr>
                <w:b w:val="0"/>
                <w:sz w:val="22"/>
                <w:szCs w:val="22"/>
                <w:lang w:val="en-GB"/>
              </w:rPr>
              <w:t>fig|1221880.7.peg.3210</w:t>
            </w:r>
          </w:p>
          <w:p w14:paraId="0D0C89D0" w14:textId="77777777" w:rsidR="00B95CA0" w:rsidRPr="00622AF7" w:rsidRDefault="00B95CA0" w:rsidP="00B95CA0">
            <w:pPr>
              <w:pStyle w:val="Heading2"/>
              <w:shd w:val="clear" w:color="auto" w:fill="FFFFFF"/>
              <w:contextualSpacing/>
              <w:rPr>
                <w:b w:val="0"/>
                <w:sz w:val="22"/>
                <w:szCs w:val="22"/>
                <w:lang w:val="en-GB"/>
              </w:rPr>
            </w:pPr>
            <w:r w:rsidRPr="00622AF7">
              <w:rPr>
                <w:b w:val="0"/>
                <w:sz w:val="22"/>
                <w:szCs w:val="22"/>
                <w:lang w:val="en-GB"/>
              </w:rPr>
              <w:t> fig|1221880.7.peg.3773</w:t>
            </w:r>
          </w:p>
          <w:p w14:paraId="350FBAAB" w14:textId="77777777" w:rsidR="00B95CA0" w:rsidRPr="00622AF7" w:rsidRDefault="00B95CA0" w:rsidP="00B95CA0">
            <w:pPr>
              <w:pStyle w:val="Heading2"/>
              <w:shd w:val="clear" w:color="auto" w:fill="FFFFFF"/>
              <w:contextualSpacing/>
              <w:rPr>
                <w:b w:val="0"/>
                <w:sz w:val="22"/>
                <w:szCs w:val="22"/>
                <w:lang w:val="en-GB"/>
              </w:rPr>
            </w:pPr>
            <w:r w:rsidRPr="00622AF7">
              <w:rPr>
                <w:b w:val="0"/>
                <w:sz w:val="22"/>
                <w:szCs w:val="22"/>
                <w:lang w:val="en-GB"/>
              </w:rPr>
              <w:t>fig|1221880.7.peg.695</w:t>
            </w:r>
          </w:p>
        </w:tc>
      </w:tr>
      <w:tr w:rsidR="0023105E" w:rsidRPr="00622AF7" w14:paraId="3355B701" w14:textId="77777777" w:rsidTr="006521CA">
        <w:trPr>
          <w:trHeight w:val="160"/>
        </w:trPr>
        <w:tc>
          <w:tcPr>
            <w:tcW w:w="2440" w:type="dxa"/>
            <w:vMerge/>
          </w:tcPr>
          <w:p w14:paraId="37BEA5B5" w14:textId="77777777" w:rsidR="00B95CA0" w:rsidRPr="00622AF7" w:rsidRDefault="00B95CA0" w:rsidP="00B95CA0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2693" w:type="dxa"/>
          </w:tcPr>
          <w:p w14:paraId="27E7DD08" w14:textId="77777777" w:rsidR="00B95CA0" w:rsidRPr="00622AF7" w:rsidRDefault="00000000" w:rsidP="00B95CA0">
            <w:pPr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hyperlink r:id="rId8" w:history="1">
              <w:r w:rsidR="00B95CA0" w:rsidRPr="00622AF7">
                <w:rPr>
                  <w:rStyle w:val="Hyperlink"/>
                  <w:rFonts w:ascii="Times New Roman" w:hAnsi="Times New Roman" w:cs="Times New Roman"/>
                  <w:color w:val="auto"/>
                  <w:shd w:val="clear" w:color="auto" w:fill="FFFFFF"/>
                  <w:lang w:val="en-GB"/>
                </w:rPr>
                <w:t>Zinc resistance</w:t>
              </w:r>
            </w:hyperlink>
          </w:p>
        </w:tc>
        <w:tc>
          <w:tcPr>
            <w:tcW w:w="3055" w:type="dxa"/>
          </w:tcPr>
          <w:p w14:paraId="0517524D" w14:textId="77777777" w:rsidR="00B95CA0" w:rsidRPr="00622AF7" w:rsidRDefault="00B95CA0" w:rsidP="00B95CA0">
            <w:pPr>
              <w:pStyle w:val="Heading2"/>
              <w:shd w:val="clear" w:color="auto" w:fill="FFFFFF"/>
              <w:contextualSpacing/>
              <w:rPr>
                <w:b w:val="0"/>
                <w:sz w:val="22"/>
                <w:szCs w:val="22"/>
                <w:lang w:val="en-GB"/>
              </w:rPr>
            </w:pPr>
            <w:r w:rsidRPr="00622AF7">
              <w:rPr>
                <w:b w:val="0"/>
                <w:sz w:val="22"/>
                <w:szCs w:val="22"/>
                <w:lang w:val="en-GB"/>
              </w:rPr>
              <w:t>fig|1221880.7.peg.1512</w:t>
            </w:r>
          </w:p>
          <w:p w14:paraId="6ABD1801" w14:textId="77777777" w:rsidR="00B95CA0" w:rsidRPr="00622AF7" w:rsidRDefault="00B95CA0" w:rsidP="00B95CA0">
            <w:pPr>
              <w:pStyle w:val="Heading2"/>
              <w:shd w:val="clear" w:color="auto" w:fill="FFFFFF"/>
              <w:contextualSpacing/>
              <w:rPr>
                <w:b w:val="0"/>
                <w:sz w:val="22"/>
                <w:szCs w:val="22"/>
                <w:lang w:val="en-GB"/>
              </w:rPr>
            </w:pPr>
            <w:r w:rsidRPr="00622AF7">
              <w:rPr>
                <w:b w:val="0"/>
                <w:sz w:val="22"/>
                <w:szCs w:val="22"/>
                <w:lang w:val="en-GB"/>
              </w:rPr>
              <w:t>fig|1221880.7.peg.3128</w:t>
            </w:r>
          </w:p>
          <w:p w14:paraId="734EDBDE" w14:textId="77777777" w:rsidR="00B95CA0" w:rsidRPr="00622AF7" w:rsidRDefault="00B95CA0" w:rsidP="00B95CA0">
            <w:pPr>
              <w:pStyle w:val="Heading2"/>
              <w:shd w:val="clear" w:color="auto" w:fill="FFFFFF"/>
              <w:contextualSpacing/>
              <w:rPr>
                <w:b w:val="0"/>
                <w:sz w:val="22"/>
                <w:szCs w:val="22"/>
                <w:lang w:val="en-GB"/>
              </w:rPr>
            </w:pPr>
            <w:r w:rsidRPr="00622AF7">
              <w:rPr>
                <w:b w:val="0"/>
                <w:sz w:val="22"/>
                <w:szCs w:val="22"/>
                <w:lang w:val="en-GB"/>
              </w:rPr>
              <w:t> fig|1221880.7.peg.570</w:t>
            </w:r>
          </w:p>
        </w:tc>
      </w:tr>
      <w:tr w:rsidR="0023105E" w:rsidRPr="00622AF7" w14:paraId="1785F5FF" w14:textId="77777777" w:rsidTr="006521CA">
        <w:trPr>
          <w:trHeight w:val="220"/>
        </w:trPr>
        <w:tc>
          <w:tcPr>
            <w:tcW w:w="2440" w:type="dxa"/>
            <w:vMerge/>
          </w:tcPr>
          <w:p w14:paraId="7A5A75A8" w14:textId="77777777" w:rsidR="00B95CA0" w:rsidRPr="00622AF7" w:rsidRDefault="00B95CA0" w:rsidP="00B95CA0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2693" w:type="dxa"/>
          </w:tcPr>
          <w:p w14:paraId="7B609521" w14:textId="77777777" w:rsidR="0023105E" w:rsidRPr="00622AF7" w:rsidRDefault="0023105E" w:rsidP="00B95CA0">
            <w:pPr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</w:p>
          <w:p w14:paraId="434610CB" w14:textId="77777777" w:rsidR="00B95CA0" w:rsidRPr="00622AF7" w:rsidRDefault="00B95CA0" w:rsidP="00B95CA0">
            <w:pPr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622AF7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Arsenic resistance</w:t>
            </w:r>
          </w:p>
        </w:tc>
        <w:tc>
          <w:tcPr>
            <w:tcW w:w="3055" w:type="dxa"/>
            <w:shd w:val="clear" w:color="auto" w:fill="auto"/>
          </w:tcPr>
          <w:p w14:paraId="71FF14AF" w14:textId="77777777" w:rsidR="0023105E" w:rsidRPr="00622AF7" w:rsidRDefault="0023105E" w:rsidP="00B95CA0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  <w:p w14:paraId="61C96EB7" w14:textId="77777777" w:rsidR="00B95CA0" w:rsidRPr="00622AF7" w:rsidRDefault="00000000" w:rsidP="00B95CA0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hyperlink r:id="rId9" w:history="1">
              <w:r w:rsidR="00B95CA0" w:rsidRPr="00622AF7">
                <w:rPr>
                  <w:rStyle w:val="Hyperlink"/>
                  <w:rFonts w:ascii="Times New Roman" w:hAnsi="Times New Roman" w:cs="Times New Roman"/>
                  <w:color w:val="auto"/>
                  <w:lang w:val="en-GB"/>
                </w:rPr>
                <w:t>fig|1221880.7.peg.301</w:t>
              </w:r>
            </w:hyperlink>
            <w:r w:rsidR="00B95CA0" w:rsidRPr="00622AF7">
              <w:rPr>
                <w:rFonts w:ascii="Times New Roman" w:hAnsi="Times New Roman" w:cs="Times New Roman"/>
                <w:lang w:val="en-GB"/>
              </w:rPr>
              <w:br/>
            </w:r>
            <w:hyperlink r:id="rId10" w:history="1">
              <w:r w:rsidR="00B95CA0" w:rsidRPr="00622AF7">
                <w:rPr>
                  <w:rStyle w:val="Hyperlink"/>
                  <w:rFonts w:ascii="Times New Roman" w:hAnsi="Times New Roman" w:cs="Times New Roman"/>
                  <w:color w:val="auto"/>
                  <w:lang w:val="en-GB"/>
                </w:rPr>
                <w:t>fig|1221880.7.peg.302</w:t>
              </w:r>
            </w:hyperlink>
            <w:r w:rsidR="00B95CA0" w:rsidRPr="00622AF7">
              <w:rPr>
                <w:rFonts w:ascii="Times New Roman" w:hAnsi="Times New Roman" w:cs="Times New Roman"/>
                <w:lang w:val="en-GB"/>
              </w:rPr>
              <w:br/>
            </w:r>
            <w:hyperlink r:id="rId11" w:history="1">
              <w:r w:rsidR="00B95CA0" w:rsidRPr="00622AF7">
                <w:rPr>
                  <w:rStyle w:val="Hyperlink"/>
                  <w:rFonts w:ascii="Times New Roman" w:hAnsi="Times New Roman" w:cs="Times New Roman"/>
                  <w:color w:val="auto"/>
                  <w:lang w:val="en-GB"/>
                </w:rPr>
                <w:t>fig|1221880.7.peg.3666</w:t>
              </w:r>
            </w:hyperlink>
            <w:r w:rsidR="00B95CA0" w:rsidRPr="00622AF7">
              <w:rPr>
                <w:rFonts w:ascii="Times New Roman" w:hAnsi="Times New Roman" w:cs="Times New Roman"/>
                <w:lang w:val="en-GB"/>
              </w:rPr>
              <w:br/>
            </w:r>
            <w:hyperlink r:id="rId12" w:history="1">
              <w:r w:rsidR="00B95CA0" w:rsidRPr="00622AF7">
                <w:rPr>
                  <w:rStyle w:val="Hyperlink"/>
                  <w:rFonts w:ascii="Times New Roman" w:hAnsi="Times New Roman" w:cs="Times New Roman"/>
                  <w:color w:val="auto"/>
                  <w:lang w:val="en-GB"/>
                </w:rPr>
                <w:t>fig|1221880.7.peg.3667</w:t>
              </w:r>
            </w:hyperlink>
            <w:r w:rsidR="00B95CA0" w:rsidRPr="00622AF7">
              <w:rPr>
                <w:rFonts w:ascii="Times New Roman" w:hAnsi="Times New Roman" w:cs="Times New Roman"/>
                <w:lang w:val="en-GB"/>
              </w:rPr>
              <w:br/>
            </w:r>
            <w:hyperlink r:id="rId13" w:history="1">
              <w:r w:rsidR="00B95CA0" w:rsidRPr="00622AF7">
                <w:rPr>
                  <w:rStyle w:val="Hyperlink"/>
                  <w:rFonts w:ascii="Times New Roman" w:hAnsi="Times New Roman" w:cs="Times New Roman"/>
                  <w:color w:val="auto"/>
                  <w:lang w:val="en-GB"/>
                </w:rPr>
                <w:t>fig|1221880.7.peg.4548</w:t>
              </w:r>
            </w:hyperlink>
          </w:p>
          <w:p w14:paraId="07A946F7" w14:textId="77777777" w:rsidR="00B95CA0" w:rsidRPr="00622AF7" w:rsidRDefault="00000000" w:rsidP="00B95CA0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hyperlink r:id="rId14" w:history="1">
              <w:r w:rsidR="00B95CA0" w:rsidRPr="00622AF7">
                <w:rPr>
                  <w:rStyle w:val="Hyperlink"/>
                  <w:rFonts w:ascii="Times New Roman" w:hAnsi="Times New Roman" w:cs="Times New Roman"/>
                  <w:color w:val="auto"/>
                  <w:shd w:val="clear" w:color="auto" w:fill="EBEBEB"/>
                  <w:lang w:val="en-GB"/>
                </w:rPr>
                <w:t>fig|1221880.7.peg.300</w:t>
              </w:r>
            </w:hyperlink>
          </w:p>
          <w:p w14:paraId="0414151A" w14:textId="77777777" w:rsidR="00B95CA0" w:rsidRPr="00622AF7" w:rsidRDefault="00B95CA0" w:rsidP="00B95CA0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622AF7">
              <w:rPr>
                <w:rFonts w:ascii="Times New Roman" w:hAnsi="Times New Roman" w:cs="Times New Roman"/>
                <w:lang w:val="en-GB"/>
              </w:rPr>
              <w:t>fig|1221880.7.peg.1034</w:t>
            </w:r>
          </w:p>
          <w:p w14:paraId="117A2FBC" w14:textId="77777777" w:rsidR="00B95CA0" w:rsidRPr="00622AF7" w:rsidRDefault="00B95CA0" w:rsidP="00B95CA0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622AF7">
              <w:rPr>
                <w:rFonts w:ascii="Times New Roman" w:hAnsi="Times New Roman" w:cs="Times New Roman"/>
                <w:lang w:val="en-GB"/>
              </w:rPr>
              <w:t>fig|1221880.7.peg.303</w:t>
            </w:r>
          </w:p>
        </w:tc>
      </w:tr>
      <w:tr w:rsidR="0023105E" w:rsidRPr="00622AF7" w14:paraId="22215937" w14:textId="77777777" w:rsidTr="006521CA">
        <w:trPr>
          <w:trHeight w:val="200"/>
        </w:trPr>
        <w:tc>
          <w:tcPr>
            <w:tcW w:w="2440" w:type="dxa"/>
            <w:vMerge/>
          </w:tcPr>
          <w:p w14:paraId="093B020B" w14:textId="77777777" w:rsidR="00B95CA0" w:rsidRPr="00622AF7" w:rsidRDefault="00B95CA0" w:rsidP="00B95CA0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2693" w:type="dxa"/>
          </w:tcPr>
          <w:p w14:paraId="37CA21A2" w14:textId="77777777" w:rsidR="00B95CA0" w:rsidRPr="00622AF7" w:rsidRDefault="00B95CA0" w:rsidP="00B95CA0">
            <w:pPr>
              <w:pStyle w:val="Heading2"/>
              <w:shd w:val="clear" w:color="auto" w:fill="FFFFFF"/>
              <w:rPr>
                <w:b w:val="0"/>
                <w:sz w:val="22"/>
                <w:szCs w:val="22"/>
                <w:lang w:val="en-GB"/>
              </w:rPr>
            </w:pPr>
            <w:r w:rsidRPr="00622AF7">
              <w:rPr>
                <w:b w:val="0"/>
                <w:sz w:val="22"/>
                <w:szCs w:val="22"/>
                <w:lang w:val="en-GB"/>
              </w:rPr>
              <w:t>Cadmium resistance</w:t>
            </w:r>
          </w:p>
        </w:tc>
        <w:tc>
          <w:tcPr>
            <w:tcW w:w="3055" w:type="dxa"/>
          </w:tcPr>
          <w:p w14:paraId="6079222F" w14:textId="77777777" w:rsidR="00B95CA0" w:rsidRPr="00622AF7" w:rsidRDefault="00B95CA0" w:rsidP="00B95CA0">
            <w:pPr>
              <w:pStyle w:val="Heading2"/>
              <w:shd w:val="clear" w:color="auto" w:fill="FFFFFF"/>
              <w:rPr>
                <w:sz w:val="22"/>
                <w:szCs w:val="22"/>
                <w:lang w:val="en-GB"/>
              </w:rPr>
            </w:pPr>
            <w:r w:rsidRPr="00622AF7">
              <w:rPr>
                <w:sz w:val="22"/>
                <w:szCs w:val="22"/>
                <w:lang w:val="en-GB"/>
              </w:rPr>
              <w:t>fig|1221880.7.peg.482</w:t>
            </w:r>
          </w:p>
        </w:tc>
      </w:tr>
      <w:tr w:rsidR="0023105E" w:rsidRPr="00622AF7" w14:paraId="36901C41" w14:textId="77777777" w:rsidTr="006521CA">
        <w:trPr>
          <w:trHeight w:val="180"/>
        </w:trPr>
        <w:tc>
          <w:tcPr>
            <w:tcW w:w="2440" w:type="dxa"/>
            <w:vMerge/>
          </w:tcPr>
          <w:p w14:paraId="74685B49" w14:textId="77777777" w:rsidR="00B95CA0" w:rsidRPr="00622AF7" w:rsidRDefault="00B95CA0" w:rsidP="00B95CA0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2693" w:type="dxa"/>
          </w:tcPr>
          <w:p w14:paraId="6282E439" w14:textId="77777777" w:rsidR="00B95CA0" w:rsidRPr="00622AF7" w:rsidRDefault="0023105E" w:rsidP="0023105E">
            <w:pPr>
              <w:pStyle w:val="Heading2"/>
              <w:shd w:val="clear" w:color="auto" w:fill="FFFFFF"/>
              <w:rPr>
                <w:b w:val="0"/>
                <w:sz w:val="22"/>
                <w:szCs w:val="22"/>
                <w:lang w:val="en-GB"/>
              </w:rPr>
            </w:pPr>
            <w:r w:rsidRPr="00622AF7">
              <w:rPr>
                <w:b w:val="0"/>
                <w:sz w:val="22"/>
                <w:szCs w:val="22"/>
                <w:lang w:val="en-GB"/>
              </w:rPr>
              <w:t>C</w:t>
            </w:r>
            <w:r w:rsidR="00B95CA0" w:rsidRPr="00622AF7">
              <w:rPr>
                <w:b w:val="0"/>
                <w:sz w:val="22"/>
                <w:szCs w:val="22"/>
                <w:lang w:val="en-GB"/>
              </w:rPr>
              <w:t>hromium</w:t>
            </w:r>
            <w:r w:rsidRPr="00622AF7">
              <w:rPr>
                <w:b w:val="0"/>
                <w:sz w:val="22"/>
                <w:szCs w:val="22"/>
                <w:lang w:val="en-GB"/>
              </w:rPr>
              <w:t xml:space="preserve"> resistance</w:t>
            </w:r>
          </w:p>
        </w:tc>
        <w:tc>
          <w:tcPr>
            <w:tcW w:w="3055" w:type="dxa"/>
          </w:tcPr>
          <w:p w14:paraId="527A3D57" w14:textId="77777777" w:rsidR="00B95CA0" w:rsidRPr="00622AF7" w:rsidRDefault="00B95CA0" w:rsidP="0023105E">
            <w:pPr>
              <w:pStyle w:val="Heading2"/>
              <w:shd w:val="clear" w:color="auto" w:fill="FFFFFF"/>
              <w:rPr>
                <w:sz w:val="22"/>
                <w:szCs w:val="22"/>
                <w:lang w:val="en-GB"/>
              </w:rPr>
            </w:pPr>
            <w:r w:rsidRPr="00622AF7">
              <w:rPr>
                <w:sz w:val="22"/>
                <w:szCs w:val="22"/>
                <w:lang w:val="en-GB"/>
              </w:rPr>
              <w:t>fig|1221880.7.peg.1314</w:t>
            </w:r>
          </w:p>
        </w:tc>
      </w:tr>
    </w:tbl>
    <w:p w14:paraId="5198C7CC" w14:textId="77777777" w:rsidR="0083635F" w:rsidRPr="00622AF7" w:rsidRDefault="0083635F">
      <w:pPr>
        <w:rPr>
          <w:lang w:val="en-GB"/>
        </w:rPr>
      </w:pPr>
    </w:p>
    <w:sectPr w:rsidR="0083635F" w:rsidRPr="00622A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3635F"/>
    <w:rsid w:val="00076C22"/>
    <w:rsid w:val="00163466"/>
    <w:rsid w:val="001C26F7"/>
    <w:rsid w:val="001E058A"/>
    <w:rsid w:val="0023105E"/>
    <w:rsid w:val="00622AF7"/>
    <w:rsid w:val="006521CA"/>
    <w:rsid w:val="0083635F"/>
    <w:rsid w:val="008E072F"/>
    <w:rsid w:val="00B95CA0"/>
    <w:rsid w:val="00D170DB"/>
    <w:rsid w:val="00F75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1D8B4"/>
  <w15:docId w15:val="{85CB8007-57B3-4046-91AE-2CB79350C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83635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6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3635F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3635F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63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35F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23105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8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5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6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0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7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7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9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8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7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ast.nmpdr.org/seedviewer.cgi?page=Subsystems&amp;subsystem=Zinc_resistance&amp;organism=1221880.7" TargetMode="External"/><Relationship Id="rId13" Type="http://schemas.openxmlformats.org/officeDocument/2006/relationships/hyperlink" Target="https://rast.nmpdr.org/seedviewer.cgi?page=Annotation&amp;feature=fig|1221880.7.peg.4548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rast.nmpdr.org/seedviewer.cgi?page=BrowseGenome&amp;feature=fig|1221880.7.peg.4203" TargetMode="External"/><Relationship Id="rId12" Type="http://schemas.openxmlformats.org/officeDocument/2006/relationships/hyperlink" Target="https://rast.nmpdr.org/seedviewer.cgi?page=Annotation&amp;feature=fig|1221880.7.peg.3667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rast.nmpdr.org/seedviewer.cgi?page=Annotation&amp;feature=fig|1221880.7.peg.4330" TargetMode="External"/><Relationship Id="rId11" Type="http://schemas.openxmlformats.org/officeDocument/2006/relationships/hyperlink" Target="https://rast.nmpdr.org/seedviewer.cgi?page=Annotation&amp;feature=fig|1221880.7.peg.3666" TargetMode="External"/><Relationship Id="rId5" Type="http://schemas.openxmlformats.org/officeDocument/2006/relationships/hyperlink" Target="https://rast.nmpdr.org/seedviewer.cgi?page=Annotation&amp;feature=fig|1221880.7.peg.1714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rast.nmpdr.org/seedviewer.cgi?page=Annotation&amp;feature=fig|1221880.7.peg.302" TargetMode="External"/><Relationship Id="rId4" Type="http://schemas.openxmlformats.org/officeDocument/2006/relationships/hyperlink" Target="https://rast.nmpdr.org/seedviewer.cgi?page=Subsystems&amp;subsystem=Copper_homeostasis&amp;organism=1221880.7" TargetMode="External"/><Relationship Id="rId9" Type="http://schemas.openxmlformats.org/officeDocument/2006/relationships/hyperlink" Target="https://rast.nmpdr.org/seedviewer.cgi?page=Annotation&amp;feature=fig|1221880.7.peg.301" TargetMode="External"/><Relationship Id="rId14" Type="http://schemas.openxmlformats.org/officeDocument/2006/relationships/hyperlink" Target="https://rast.nmpdr.org/seedviewer.cgi?page=Annotation&amp;feature=fig|1221880.7.peg.300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</TotalTime>
  <Pages>1</Pages>
  <Words>348</Words>
  <Characters>1767</Characters>
  <Application>Microsoft Office Word</Application>
  <DocSecurity>0</DocSecurity>
  <Lines>36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I</dc:creator>
  <cp:lastModifiedBy>Javier Linares-Pastén</cp:lastModifiedBy>
  <cp:revision>4</cp:revision>
  <dcterms:created xsi:type="dcterms:W3CDTF">2024-07-04T10:10:00Z</dcterms:created>
  <dcterms:modified xsi:type="dcterms:W3CDTF">2024-07-07T03:02:00Z</dcterms:modified>
</cp:coreProperties>
</file>